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1CF5" w:rsidRPr="00F5300C" w:rsidRDefault="001A1CF5" w:rsidP="001A1CF5">
      <w:pPr>
        <w:rPr>
          <w:rFonts w:ascii="Times New Roman" w:hAnsi="Times New Roman" w:cs="Times New Roman"/>
          <w:sz w:val="24"/>
          <w:szCs w:val="24"/>
        </w:rPr>
      </w:pPr>
    </w:p>
    <w:p w:rsidR="001A1CF5" w:rsidRPr="00F5300C" w:rsidRDefault="001A1CF5" w:rsidP="001A1CF5">
      <w:pPr>
        <w:rPr>
          <w:rFonts w:ascii="Times New Roman" w:hAnsi="Times New Roman"/>
          <w:b/>
          <w:sz w:val="24"/>
          <w:szCs w:val="24"/>
        </w:rPr>
      </w:pPr>
      <w:r w:rsidRPr="00F5300C">
        <w:rPr>
          <w:rFonts w:ascii="Times New Roman" w:hAnsi="Times New Roman" w:cs="Times New Roman"/>
          <w:b/>
          <w:sz w:val="24"/>
          <w:szCs w:val="24"/>
        </w:rPr>
        <w:t>Supple Table 1. ORR and DCR of T-DM1 (n = 290)</w:t>
      </w:r>
    </w:p>
    <w:tbl>
      <w:tblPr>
        <w:tblW w:w="73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80"/>
        <w:gridCol w:w="1647"/>
        <w:gridCol w:w="1540"/>
      </w:tblGrid>
      <w:tr w:rsidR="001A1CF5" w:rsidRPr="00F5300C" w:rsidTr="00EF1DAC">
        <w:trPr>
          <w:trHeight w:val="36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CF5" w:rsidRPr="00F5300C" w:rsidRDefault="001A1CF5" w:rsidP="00EF1DAC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CF5" w:rsidRPr="00F5300C" w:rsidRDefault="001A1CF5" w:rsidP="00EF1DAC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Number of cases (n= 29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CF5" w:rsidRPr="00F5300C" w:rsidRDefault="001A1CF5" w:rsidP="00EF1DAC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%</w:t>
            </w:r>
          </w:p>
        </w:tc>
      </w:tr>
      <w:tr w:rsidR="001A1CF5" w:rsidRPr="00F5300C" w:rsidTr="00EF1DA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CF5" w:rsidRPr="00F5300C" w:rsidRDefault="001A1CF5" w:rsidP="00EF1DAC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Duration of T-DM1 treatmen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CF5" w:rsidRPr="00F5300C" w:rsidRDefault="001A1CF5" w:rsidP="00EF1DAC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CF5" w:rsidRPr="00F5300C" w:rsidRDefault="001A1CF5" w:rsidP="00EF1DAC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</w:tr>
      <w:tr w:rsidR="001A1CF5" w:rsidRPr="00F5300C" w:rsidTr="00EF1DA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CF5" w:rsidRPr="00F5300C" w:rsidRDefault="001A1CF5" w:rsidP="00EF1DAC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   Median number of doses (min - max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CF5" w:rsidRPr="00F5300C" w:rsidRDefault="001A1CF5" w:rsidP="00EF1DAC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(1-61)</w:t>
            </w:r>
          </w:p>
        </w:tc>
      </w:tr>
      <w:tr w:rsidR="001A1CF5" w:rsidRPr="00F5300C" w:rsidTr="00EF1DA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CF5" w:rsidRPr="00F5300C" w:rsidRDefault="001A1CF5" w:rsidP="00EF1DAC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Best response of T-DM1 *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CF5" w:rsidRPr="00F5300C" w:rsidRDefault="001A1CF5" w:rsidP="00EF1DAC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CF5" w:rsidRPr="00F5300C" w:rsidRDefault="001A1CF5" w:rsidP="00EF1DAC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</w:tr>
      <w:tr w:rsidR="001A1CF5" w:rsidRPr="00F5300C" w:rsidTr="00EF1DA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CF5" w:rsidRPr="00F5300C" w:rsidRDefault="001A1CF5" w:rsidP="00EF1DAC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  C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1.0%</w:t>
            </w:r>
          </w:p>
        </w:tc>
      </w:tr>
      <w:tr w:rsidR="001A1CF5" w:rsidRPr="00F5300C" w:rsidTr="00EF1DA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CF5" w:rsidRPr="00F5300C" w:rsidRDefault="001A1CF5" w:rsidP="00EF1DAC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  P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23.4%</w:t>
            </w:r>
          </w:p>
        </w:tc>
      </w:tr>
      <w:tr w:rsidR="001A1CF5" w:rsidRPr="00F5300C" w:rsidTr="00EF1DA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CF5" w:rsidRPr="00F5300C" w:rsidRDefault="001A1CF5" w:rsidP="00EF1DAC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  SD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35.9%</w:t>
            </w:r>
          </w:p>
        </w:tc>
      </w:tr>
      <w:tr w:rsidR="001A1CF5" w:rsidRPr="00F5300C" w:rsidTr="00EF1DA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CF5" w:rsidRPr="00F5300C" w:rsidRDefault="001A1CF5" w:rsidP="00EF1DAC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  PD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34.8%</w:t>
            </w:r>
          </w:p>
        </w:tc>
      </w:tr>
      <w:tr w:rsidR="001A1CF5" w:rsidRPr="00F5300C" w:rsidTr="00EF1DA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CF5" w:rsidRPr="00F5300C" w:rsidRDefault="001A1CF5" w:rsidP="00EF1DAC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  N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4.8%</w:t>
            </w:r>
          </w:p>
        </w:tc>
      </w:tr>
      <w:tr w:rsidR="001A1CF5" w:rsidRPr="00F5300C" w:rsidTr="00EF1DA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CF5" w:rsidRPr="00F5300C" w:rsidRDefault="001A1CF5" w:rsidP="00EF1DAC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  OR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24.5%</w:t>
            </w:r>
          </w:p>
        </w:tc>
      </w:tr>
      <w:tr w:rsidR="001A1CF5" w:rsidRPr="00F5300C" w:rsidTr="00EF1DA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CF5" w:rsidRPr="00F5300C" w:rsidRDefault="001A1CF5" w:rsidP="00EF1DAC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  DC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60.3%</w:t>
            </w:r>
          </w:p>
        </w:tc>
      </w:tr>
      <w:tr w:rsidR="001A1CF5" w:rsidRPr="00F5300C" w:rsidTr="00EF1DA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CF5" w:rsidRPr="00F5300C" w:rsidRDefault="001A1CF5" w:rsidP="00EF1DAC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Reason for terminating T-DM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CF5" w:rsidRPr="00F5300C" w:rsidRDefault="001A1CF5" w:rsidP="00EF1DAC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CF5" w:rsidRPr="00F5300C" w:rsidRDefault="001A1CF5" w:rsidP="00EF1DAC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</w:tr>
      <w:tr w:rsidR="001A1CF5" w:rsidRPr="00F5300C" w:rsidTr="00EF1DA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CF5" w:rsidRPr="00F5300C" w:rsidRDefault="001A1CF5" w:rsidP="00EF1DAC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  Progressive diseas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88.6%</w:t>
            </w:r>
          </w:p>
        </w:tc>
      </w:tr>
      <w:tr w:rsidR="001A1CF5" w:rsidRPr="00F5300C" w:rsidTr="00EF1DA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CF5" w:rsidRPr="00F5300C" w:rsidRDefault="001A1CF5" w:rsidP="00EF1DAC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  Other reason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11.4%</w:t>
            </w:r>
          </w:p>
        </w:tc>
      </w:tr>
    </w:tbl>
    <w:p w:rsidR="001A1CF5" w:rsidRPr="00F5300C" w:rsidRDefault="001A1CF5" w:rsidP="001A1CF5">
      <w:pPr>
        <w:rPr>
          <w:rFonts w:ascii="Times New Roman" w:hAnsi="Times New Roman" w:cs="Times New Roman"/>
          <w:sz w:val="24"/>
          <w:szCs w:val="24"/>
        </w:rPr>
      </w:pPr>
      <w:r w:rsidRPr="00F5300C">
        <w:rPr>
          <w:rFonts w:ascii="Times New Roman" w:eastAsia="MS PGothic" w:hAnsi="Times New Roman" w:cs="Times New Roman"/>
          <w:sz w:val="24"/>
          <w:szCs w:val="24"/>
        </w:rPr>
        <w:t xml:space="preserve"> * Patients with target lesion (n = 290). </w:t>
      </w:r>
      <w:r w:rsidRPr="00F5300C">
        <w:rPr>
          <w:rFonts w:ascii="Times New Roman" w:hAnsi="Times New Roman" w:cs="Times New Roman"/>
          <w:sz w:val="24"/>
          <w:szCs w:val="24"/>
        </w:rPr>
        <w:t>Abbreviations: CR, complete response; PR, partial response; SD, stable disease; PD, progressive disease; NE, not evaluable; ORR, overall response rate; DCR, disease control rate</w:t>
      </w:r>
    </w:p>
    <w:p w:rsidR="001A1CF5" w:rsidRPr="00F5300C" w:rsidRDefault="001A1CF5" w:rsidP="001A1CF5">
      <w:pPr>
        <w:rPr>
          <w:rFonts w:ascii="Times New Roman" w:hAnsi="Times New Roman" w:cs="Times New Roman"/>
          <w:sz w:val="24"/>
          <w:szCs w:val="24"/>
        </w:rPr>
      </w:pPr>
    </w:p>
    <w:p w:rsidR="001A1CF5" w:rsidRPr="00F5300C" w:rsidRDefault="001A1CF5" w:rsidP="001A1CF5">
      <w:pPr>
        <w:rPr>
          <w:rFonts w:ascii="Times New Roman" w:hAnsi="Times New Roman" w:cs="Times New Roman"/>
          <w:sz w:val="24"/>
          <w:szCs w:val="24"/>
        </w:rPr>
      </w:pPr>
    </w:p>
    <w:p w:rsidR="001A1CF5" w:rsidRPr="00F5300C" w:rsidRDefault="001A1CF5" w:rsidP="001A1CF5">
      <w:pPr>
        <w:rPr>
          <w:rFonts w:ascii="Times New Roman" w:hAnsi="Times New Roman"/>
          <w:b/>
          <w:sz w:val="24"/>
          <w:szCs w:val="24"/>
        </w:rPr>
      </w:pPr>
      <w:r w:rsidRPr="00F5300C">
        <w:rPr>
          <w:rFonts w:ascii="Times New Roman" w:hAnsi="Times New Roman" w:cs="Times New Roman"/>
          <w:b/>
          <w:sz w:val="24"/>
          <w:szCs w:val="24"/>
        </w:rPr>
        <w:t xml:space="preserve">Supple Table 2. </w:t>
      </w:r>
      <w:r w:rsidRPr="00F5300C">
        <w:rPr>
          <w:rFonts w:ascii="Times New Roman" w:hAnsi="Times New Roman"/>
          <w:b/>
          <w:sz w:val="24"/>
          <w:szCs w:val="24"/>
        </w:rPr>
        <w:t>Types of Post T-DM1 treatment in detail in descending order (n = 325)</w:t>
      </w:r>
    </w:p>
    <w:tbl>
      <w:tblPr>
        <w:tblW w:w="779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00"/>
        <w:gridCol w:w="2052"/>
        <w:gridCol w:w="1540"/>
      </w:tblGrid>
      <w:tr w:rsidR="001A1CF5" w:rsidRPr="00F5300C" w:rsidTr="00EF1DAC">
        <w:trPr>
          <w:trHeight w:val="36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wordWrap w:val="0"/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Number of cases (n = 32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%</w:t>
            </w:r>
          </w:p>
        </w:tc>
      </w:tr>
      <w:tr w:rsidR="001A1CF5" w:rsidRPr="00F5300C" w:rsidTr="00EF1DAC">
        <w:trPr>
          <w:trHeight w:val="36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lapatinib</w:t>
            </w:r>
            <w:proofErr w:type="spellEnd"/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capecitabine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19.4</w:t>
            </w:r>
          </w:p>
        </w:tc>
      </w:tr>
      <w:tr w:rsidR="001A1CF5" w:rsidRPr="00F5300C" w:rsidTr="00EF1DAC">
        <w:trPr>
          <w:trHeight w:val="36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lastRenderedPageBreak/>
              <w:t>trastuzumab</w:t>
            </w:r>
            <w:proofErr w:type="spellEnd"/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pertuzumab</w:t>
            </w:r>
            <w:proofErr w:type="spellEnd"/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taxane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14.5</w:t>
            </w:r>
          </w:p>
        </w:tc>
      </w:tr>
      <w:tr w:rsidR="001A1CF5" w:rsidRPr="00F5300C" w:rsidTr="00EF1DAC">
        <w:trPr>
          <w:trHeight w:val="36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trastuzumab</w:t>
            </w:r>
            <w:proofErr w:type="spellEnd"/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pertuzumab</w:t>
            </w:r>
            <w:proofErr w:type="spellEnd"/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eribulin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7.7</w:t>
            </w:r>
          </w:p>
        </w:tc>
      </w:tr>
      <w:tr w:rsidR="001A1CF5" w:rsidRPr="00F5300C" w:rsidTr="00EF1DAC">
        <w:trPr>
          <w:trHeight w:val="36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trastuzumab</w:t>
            </w:r>
            <w:proofErr w:type="spellEnd"/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eribulin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6.5</w:t>
            </w:r>
          </w:p>
        </w:tc>
      </w:tr>
      <w:tr w:rsidR="001A1CF5" w:rsidRPr="00F5300C" w:rsidTr="00EF1DAC">
        <w:trPr>
          <w:trHeight w:val="36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trastuzumab</w:t>
            </w:r>
            <w:proofErr w:type="spellEnd"/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vinorelbine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6.5</w:t>
            </w:r>
          </w:p>
        </w:tc>
      </w:tr>
      <w:tr w:rsidR="001A1CF5" w:rsidRPr="00F5300C" w:rsidTr="00EF1DAC">
        <w:trPr>
          <w:trHeight w:val="36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trastuzumab</w:t>
            </w:r>
            <w:proofErr w:type="spellEnd"/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pertuzumab</w:t>
            </w:r>
            <w:proofErr w:type="spellEnd"/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vinorelbine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5.8</w:t>
            </w:r>
          </w:p>
        </w:tc>
      </w:tr>
      <w:tr w:rsidR="001A1CF5" w:rsidRPr="00F5300C" w:rsidTr="00EF1DAC">
        <w:trPr>
          <w:trHeight w:val="36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anthracyc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5.2</w:t>
            </w:r>
          </w:p>
        </w:tc>
      </w:tr>
      <w:tr w:rsidR="001A1CF5" w:rsidRPr="00F5300C" w:rsidTr="00EF1DAC">
        <w:trPr>
          <w:trHeight w:val="36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trastuzumab</w:t>
            </w:r>
            <w:proofErr w:type="spellEnd"/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+ gemcitab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4</w:t>
            </w:r>
          </w:p>
        </w:tc>
      </w:tr>
      <w:tr w:rsidR="001A1CF5" w:rsidRPr="00F5300C" w:rsidTr="00EF1DAC">
        <w:trPr>
          <w:trHeight w:val="36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trastuzumab</w:t>
            </w:r>
            <w:proofErr w:type="spellEnd"/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capecitabine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3.7</w:t>
            </w:r>
          </w:p>
        </w:tc>
      </w:tr>
      <w:tr w:rsidR="001A1CF5" w:rsidRPr="00F5300C" w:rsidTr="00EF1DAC">
        <w:trPr>
          <w:trHeight w:val="36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eribulin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3.4</w:t>
            </w:r>
          </w:p>
        </w:tc>
      </w:tr>
      <w:tr w:rsidR="001A1CF5" w:rsidRPr="00F5300C" w:rsidTr="00EF1DAC">
        <w:trPr>
          <w:trHeight w:val="36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trastuzumab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3.4</w:t>
            </w:r>
          </w:p>
        </w:tc>
      </w:tr>
      <w:tr w:rsidR="001A1CF5" w:rsidRPr="00F5300C" w:rsidTr="00EF1DAC">
        <w:trPr>
          <w:trHeight w:val="36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trastuzumab</w:t>
            </w:r>
            <w:proofErr w:type="spellEnd"/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HTx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3.1</w:t>
            </w:r>
          </w:p>
        </w:tc>
      </w:tr>
      <w:tr w:rsidR="001A1CF5" w:rsidRPr="00F5300C" w:rsidTr="00EF1DAC">
        <w:trPr>
          <w:trHeight w:val="36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trastuzumab</w:t>
            </w:r>
            <w:proofErr w:type="spellEnd"/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taxane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2.8</w:t>
            </w:r>
          </w:p>
        </w:tc>
      </w:tr>
      <w:tr w:rsidR="001A1CF5" w:rsidRPr="00F5300C" w:rsidTr="00EF1DAC">
        <w:trPr>
          <w:trHeight w:val="36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taxane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2.1</w:t>
            </w:r>
          </w:p>
        </w:tc>
      </w:tr>
      <w:tr w:rsidR="001A1CF5" w:rsidRPr="00F5300C" w:rsidTr="00EF1DAC">
        <w:trPr>
          <w:trHeight w:val="36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lapatinib</w:t>
            </w:r>
            <w:proofErr w:type="spellEnd"/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HTx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1.8</w:t>
            </w:r>
          </w:p>
        </w:tc>
      </w:tr>
      <w:tr w:rsidR="001A1CF5" w:rsidRPr="00F5300C" w:rsidTr="00EF1DAC">
        <w:trPr>
          <w:trHeight w:val="36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trastuzumab</w:t>
            </w:r>
            <w:proofErr w:type="spellEnd"/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pertuzumab</w:t>
            </w:r>
            <w:proofErr w:type="spellEnd"/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+ gemcitab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1.8</w:t>
            </w:r>
          </w:p>
        </w:tc>
      </w:tr>
      <w:tr w:rsidR="001A1CF5" w:rsidRPr="00F5300C" w:rsidTr="00EF1DAC">
        <w:trPr>
          <w:trHeight w:val="36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HTx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1.8</w:t>
            </w:r>
          </w:p>
        </w:tc>
      </w:tr>
      <w:tr w:rsidR="001A1CF5" w:rsidRPr="00F5300C" w:rsidTr="00EF1DAC">
        <w:trPr>
          <w:trHeight w:val="36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CF5" w:rsidRPr="00F5300C" w:rsidRDefault="001A1CF5" w:rsidP="00EF1DAC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5300C">
              <w:rPr>
                <w:rFonts w:ascii="Times New Roman" w:eastAsia="MS PGothic" w:hAnsi="Times New Roman" w:cs="Times New Roman"/>
                <w:sz w:val="24"/>
                <w:szCs w:val="24"/>
              </w:rPr>
              <w:t>6.5</w:t>
            </w:r>
          </w:p>
        </w:tc>
      </w:tr>
    </w:tbl>
    <w:p w:rsidR="001A1CF5" w:rsidRPr="00F5300C" w:rsidRDefault="001A1CF5" w:rsidP="001A1CF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5300C">
        <w:rPr>
          <w:rFonts w:ascii="Times New Roman" w:hAnsi="Times New Roman" w:cs="Times New Roman"/>
          <w:sz w:val="24"/>
          <w:szCs w:val="24"/>
        </w:rPr>
        <w:t>HTx</w:t>
      </w:r>
      <w:proofErr w:type="spellEnd"/>
      <w:r w:rsidRPr="00F5300C">
        <w:rPr>
          <w:rFonts w:ascii="Times New Roman" w:hAnsi="Times New Roman" w:cs="Times New Roman"/>
          <w:sz w:val="24"/>
          <w:szCs w:val="24"/>
        </w:rPr>
        <w:t>, hormone therapy.</w:t>
      </w:r>
    </w:p>
    <w:p w:rsidR="001A1CF5" w:rsidRPr="00F5300C" w:rsidRDefault="001A1CF5" w:rsidP="001A1CF5">
      <w:pPr>
        <w:rPr>
          <w:sz w:val="24"/>
          <w:szCs w:val="24"/>
        </w:rPr>
      </w:pPr>
    </w:p>
    <w:p w:rsidR="001A1CF5" w:rsidRPr="00F5300C" w:rsidRDefault="001A1CF5" w:rsidP="001A1CF5">
      <w:pPr>
        <w:rPr>
          <w:sz w:val="24"/>
          <w:szCs w:val="24"/>
        </w:rPr>
      </w:pPr>
    </w:p>
    <w:p w:rsidR="00231C1D" w:rsidRDefault="00231C1D">
      <w:bookmarkStart w:id="0" w:name="_GoBack"/>
      <w:bookmarkEnd w:id="0"/>
    </w:p>
    <w:sectPr w:rsidR="00231C1D" w:rsidSect="009F4633">
      <w:headerReference w:type="default" r:id="rId4"/>
      <w:footerReference w:type="default" r:id="rId5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642FE" w:rsidRDefault="00E929CF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642FE" w:rsidRDefault="00E929CF">
    <w:pPr>
      <w:pStyle w:val="Header"/>
    </w:pPr>
    <w:r>
      <w:rPr>
        <w:noProof/>
        <w:lang w:val="en-US" w:eastAsia="en-US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709FC200" wp14:editId="3BE25D21">
              <wp:simplePos x="0" y="0"/>
              <wp:positionH relativeFrom="page">
                <wp:posOffset>6750050</wp:posOffset>
              </wp:positionH>
              <wp:positionV relativeFrom="page">
                <wp:posOffset>1784350</wp:posOffset>
              </wp:positionV>
              <wp:extent cx="972185" cy="436245"/>
              <wp:effectExtent l="0" t="0" r="5715" b="0"/>
              <wp:wrapNone/>
              <wp:docPr id="2" name="Rectangl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972185" cy="43624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</wps:spPr>
                    <wps:txbx>
                      <w:txbxContent>
                        <w:p w:rsidR="006642FE" w:rsidRDefault="00E929CF" w:rsidP="00143B12">
                          <w:pPr>
                            <w:pBdr>
                              <w:top w:val="single" w:sz="4" w:space="1" w:color="D8D8D8"/>
                            </w:pBdr>
                          </w:pPr>
                          <w:r>
                            <w:rPr>
                              <w:lang w:val="ja-JP"/>
                            </w:rPr>
                            <w:t xml:space="preserve">| </w:t>
                          </w:r>
                          <w:r>
                            <w:fldChar w:fldCharType="begin"/>
                          </w:r>
                          <w:r>
                            <w:instrText xml:space="preserve"> PAGE   \* MERGEFORMAT </w:instrText>
                          </w:r>
                          <w:r>
                            <w:fldChar w:fldCharType="separate"/>
                          </w:r>
                          <w:r w:rsidRPr="00E929CF">
                            <w:rPr>
                              <w:noProof/>
                              <w:lang w:val="ja-JP"/>
                            </w:rPr>
                            <w:t>2</w:t>
                          </w:r>
                          <w:r>
                            <w:rPr>
                              <w:noProof/>
                              <w:lang w:val="ja-JP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45720" rIns="0" bIns="45720" anchor="t" anchorCtr="0" upright="1">
                      <a:spAutoFit/>
                    </wps:bodyPr>
                  </wps:wsp>
                </a:graphicData>
              </a:graphic>
              <wp14:sizeRelH relativeFrom="rightMargin">
                <wp14:pctWidth>9000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709FC200" id="Rectangle 1" o:spid="_x0000_s1026" style="position:absolute;left:0;text-align:left;margin-left:531.5pt;margin-top:140.5pt;width:76.55pt;height:34.35pt;z-index:251659264;visibility:visible;mso-wrap-style:square;mso-width-percent:90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900;mso-height-percent:0;mso-width-relative:right-margin-area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" o:allowincell="f" stroked="f">
              <v:path arrowok="t"/>
              <v:textbox style="mso-fit-shape-to-text:t" inset="0,,0">
                <w:txbxContent>
                  <w:p w:rsidR="006642FE" w:rsidRDefault="00E929CF" w:rsidP="00143B12">
                    <w:pPr>
                      <w:pBdr>
                        <w:top w:val="single" w:sz="4" w:space="1" w:color="D8D8D8"/>
                      </w:pBdr>
                    </w:pPr>
                    <w:r>
                      <w:rPr>
                        <w:lang w:val="ja-JP"/>
                      </w:rPr>
                      <w:t xml:space="preserve">| </w:t>
                    </w:r>
                    <w:r>
                      <w:fldChar w:fldCharType="begin"/>
                    </w:r>
                    <w:r>
                      <w:instrText xml:space="preserve"> PAGE   \* MERGEFORMAT </w:instrText>
                    </w:r>
                    <w:r>
                      <w:fldChar w:fldCharType="separate"/>
                    </w:r>
                    <w:r w:rsidRPr="00E929CF">
                      <w:rPr>
                        <w:noProof/>
                        <w:lang w:val="ja-JP"/>
                      </w:rPr>
                      <w:t>2</w:t>
                    </w:r>
                    <w:r>
                      <w:rPr>
                        <w:noProof/>
                        <w:lang w:val="ja-JP"/>
                      </w:rPr>
                      <w:fldChar w:fldCharType="end"/>
                    </w:r>
                  </w:p>
                </w:txbxContent>
              </v:textbox>
              <w10:wrap anchorx="page" anchory="page"/>
            </v:rect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CF5"/>
    <w:rsid w:val="000D265C"/>
    <w:rsid w:val="000E131D"/>
    <w:rsid w:val="000E27E9"/>
    <w:rsid w:val="001033A7"/>
    <w:rsid w:val="001148D9"/>
    <w:rsid w:val="001652A4"/>
    <w:rsid w:val="001A1CF5"/>
    <w:rsid w:val="001B06E7"/>
    <w:rsid w:val="001B7C8B"/>
    <w:rsid w:val="001D4C55"/>
    <w:rsid w:val="001E4B7F"/>
    <w:rsid w:val="001E5F9B"/>
    <w:rsid w:val="001F3301"/>
    <w:rsid w:val="00231C1D"/>
    <w:rsid w:val="00241F7E"/>
    <w:rsid w:val="00250EEF"/>
    <w:rsid w:val="00260881"/>
    <w:rsid w:val="00263199"/>
    <w:rsid w:val="002A048C"/>
    <w:rsid w:val="002B64DC"/>
    <w:rsid w:val="002E0B11"/>
    <w:rsid w:val="002F46F2"/>
    <w:rsid w:val="0035381C"/>
    <w:rsid w:val="00353E93"/>
    <w:rsid w:val="00355F09"/>
    <w:rsid w:val="00395EBF"/>
    <w:rsid w:val="003B2D87"/>
    <w:rsid w:val="003B3C16"/>
    <w:rsid w:val="003E1488"/>
    <w:rsid w:val="003E5683"/>
    <w:rsid w:val="00425F68"/>
    <w:rsid w:val="0048788B"/>
    <w:rsid w:val="004E06AD"/>
    <w:rsid w:val="00523D98"/>
    <w:rsid w:val="00530581"/>
    <w:rsid w:val="0054613C"/>
    <w:rsid w:val="0054657E"/>
    <w:rsid w:val="00587FAC"/>
    <w:rsid w:val="005A36CE"/>
    <w:rsid w:val="005C27F4"/>
    <w:rsid w:val="005D517C"/>
    <w:rsid w:val="005D5345"/>
    <w:rsid w:val="00600E39"/>
    <w:rsid w:val="00616953"/>
    <w:rsid w:val="00640565"/>
    <w:rsid w:val="00645B11"/>
    <w:rsid w:val="00672309"/>
    <w:rsid w:val="00692767"/>
    <w:rsid w:val="006B4B7A"/>
    <w:rsid w:val="006B50CE"/>
    <w:rsid w:val="00703E46"/>
    <w:rsid w:val="007051E0"/>
    <w:rsid w:val="0072239C"/>
    <w:rsid w:val="00727D8E"/>
    <w:rsid w:val="007359F5"/>
    <w:rsid w:val="0076467C"/>
    <w:rsid w:val="0077002A"/>
    <w:rsid w:val="00784576"/>
    <w:rsid w:val="00786E59"/>
    <w:rsid w:val="007B0D95"/>
    <w:rsid w:val="007C09C9"/>
    <w:rsid w:val="007D2345"/>
    <w:rsid w:val="007E1FBD"/>
    <w:rsid w:val="007F095F"/>
    <w:rsid w:val="007F4295"/>
    <w:rsid w:val="00836A50"/>
    <w:rsid w:val="008420CC"/>
    <w:rsid w:val="00852FF3"/>
    <w:rsid w:val="008B74E8"/>
    <w:rsid w:val="008E17F8"/>
    <w:rsid w:val="008F0F0B"/>
    <w:rsid w:val="00901E59"/>
    <w:rsid w:val="009223FA"/>
    <w:rsid w:val="00927082"/>
    <w:rsid w:val="00957C90"/>
    <w:rsid w:val="009618F5"/>
    <w:rsid w:val="0096249C"/>
    <w:rsid w:val="00980150"/>
    <w:rsid w:val="00987100"/>
    <w:rsid w:val="009B7B9A"/>
    <w:rsid w:val="009F10E5"/>
    <w:rsid w:val="00A1246D"/>
    <w:rsid w:val="00A14EBD"/>
    <w:rsid w:val="00A52325"/>
    <w:rsid w:val="00A55D93"/>
    <w:rsid w:val="00A6760E"/>
    <w:rsid w:val="00AB4A2E"/>
    <w:rsid w:val="00AC4FE2"/>
    <w:rsid w:val="00AC6023"/>
    <w:rsid w:val="00AD1269"/>
    <w:rsid w:val="00AE680F"/>
    <w:rsid w:val="00AF7C0A"/>
    <w:rsid w:val="00B75C82"/>
    <w:rsid w:val="00B82731"/>
    <w:rsid w:val="00B9078D"/>
    <w:rsid w:val="00B9412D"/>
    <w:rsid w:val="00BA33F6"/>
    <w:rsid w:val="00BD685A"/>
    <w:rsid w:val="00BE5131"/>
    <w:rsid w:val="00C249F7"/>
    <w:rsid w:val="00C27134"/>
    <w:rsid w:val="00C2715E"/>
    <w:rsid w:val="00C47184"/>
    <w:rsid w:val="00C52853"/>
    <w:rsid w:val="00C71658"/>
    <w:rsid w:val="00C81F17"/>
    <w:rsid w:val="00C97A4D"/>
    <w:rsid w:val="00CD0827"/>
    <w:rsid w:val="00CD6115"/>
    <w:rsid w:val="00CE32B7"/>
    <w:rsid w:val="00CF09EC"/>
    <w:rsid w:val="00D205B1"/>
    <w:rsid w:val="00D32B62"/>
    <w:rsid w:val="00D34690"/>
    <w:rsid w:val="00D364DD"/>
    <w:rsid w:val="00D407B7"/>
    <w:rsid w:val="00D57927"/>
    <w:rsid w:val="00D63E4B"/>
    <w:rsid w:val="00D831E0"/>
    <w:rsid w:val="00DA0C65"/>
    <w:rsid w:val="00DD296F"/>
    <w:rsid w:val="00DE489A"/>
    <w:rsid w:val="00DE4E3F"/>
    <w:rsid w:val="00E0746A"/>
    <w:rsid w:val="00E146F4"/>
    <w:rsid w:val="00E17247"/>
    <w:rsid w:val="00E55533"/>
    <w:rsid w:val="00E774AB"/>
    <w:rsid w:val="00E929CF"/>
    <w:rsid w:val="00EB07CC"/>
    <w:rsid w:val="00EE1356"/>
    <w:rsid w:val="00EE3178"/>
    <w:rsid w:val="00EF4BD7"/>
    <w:rsid w:val="00EF662B"/>
    <w:rsid w:val="00F02717"/>
    <w:rsid w:val="00F2790B"/>
    <w:rsid w:val="00F36323"/>
    <w:rsid w:val="00F41AB0"/>
    <w:rsid w:val="00F422B0"/>
    <w:rsid w:val="00F43853"/>
    <w:rsid w:val="00F45CE1"/>
    <w:rsid w:val="00F56BCE"/>
    <w:rsid w:val="00F57F01"/>
    <w:rsid w:val="00F66129"/>
    <w:rsid w:val="00F830E9"/>
    <w:rsid w:val="00F859F7"/>
    <w:rsid w:val="00FC26B5"/>
    <w:rsid w:val="00FC6DDC"/>
    <w:rsid w:val="00FD3875"/>
    <w:rsid w:val="00FD7B71"/>
    <w:rsid w:val="00FE7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F0F8BB-B35B-4E0F-BC0F-9BBB0CF99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A1CF5"/>
    <w:pPr>
      <w:tabs>
        <w:tab w:val="center" w:pos="4252"/>
        <w:tab w:val="right" w:pos="8504"/>
      </w:tabs>
      <w:adjustRightInd w:val="0"/>
      <w:snapToGrid w:val="0"/>
      <w:spacing w:after="0" w:line="480" w:lineRule="auto"/>
      <w:ind w:firstLine="360"/>
    </w:pPr>
    <w:rPr>
      <w:rFonts w:ascii="Calibri" w:eastAsia="MS Mincho" w:hAnsi="Calibri" w:cs="Calibri"/>
      <w:sz w:val="21"/>
      <w:szCs w:val="21"/>
      <w:lang w:val="en-GB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1A1CF5"/>
    <w:rPr>
      <w:rFonts w:ascii="Calibri" w:eastAsia="MS Mincho" w:hAnsi="Calibri" w:cs="Calibri"/>
      <w:sz w:val="21"/>
      <w:szCs w:val="21"/>
      <w:lang w:val="en-GB" w:eastAsia="ja-JP"/>
    </w:rPr>
  </w:style>
  <w:style w:type="paragraph" w:styleId="Footer">
    <w:name w:val="footer"/>
    <w:basedOn w:val="Normal"/>
    <w:link w:val="FooterChar"/>
    <w:uiPriority w:val="99"/>
    <w:rsid w:val="001A1CF5"/>
    <w:pPr>
      <w:tabs>
        <w:tab w:val="center" w:pos="4252"/>
        <w:tab w:val="right" w:pos="8504"/>
      </w:tabs>
      <w:adjustRightInd w:val="0"/>
      <w:snapToGrid w:val="0"/>
      <w:spacing w:after="0" w:line="480" w:lineRule="auto"/>
      <w:ind w:firstLine="360"/>
    </w:pPr>
    <w:rPr>
      <w:rFonts w:ascii="Calibri" w:eastAsia="MS Mincho" w:hAnsi="Calibri" w:cs="Calibri"/>
      <w:sz w:val="21"/>
      <w:szCs w:val="21"/>
      <w:lang w:val="en-GB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1A1CF5"/>
    <w:rPr>
      <w:rFonts w:ascii="Calibri" w:eastAsia="MS Mincho" w:hAnsi="Calibri" w:cs="Calibri"/>
      <w:sz w:val="21"/>
      <w:szCs w:val="21"/>
      <w:lang w:val="en-GB" w:eastAsia="ja-JP"/>
    </w:rPr>
  </w:style>
  <w:style w:type="character" w:styleId="PageNumber">
    <w:name w:val="page number"/>
    <w:uiPriority w:val="99"/>
    <w:rsid w:val="001A1CF5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.</dc:creator>
  <cp:keywords/>
  <dc:description/>
  <cp:lastModifiedBy>Saranya M.</cp:lastModifiedBy>
  <cp:revision>2</cp:revision>
  <dcterms:created xsi:type="dcterms:W3CDTF">2020-11-28T11:09:00Z</dcterms:created>
  <dcterms:modified xsi:type="dcterms:W3CDTF">2020-11-28T11:09:00Z</dcterms:modified>
</cp:coreProperties>
</file>